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70B72" w14:textId="77777777" w:rsidR="00C335B0" w:rsidRPr="009C5EE4" w:rsidRDefault="00C335B0" w:rsidP="00C335B0">
      <w:pPr>
        <w:spacing w:line="480" w:lineRule="auto"/>
        <w:jc w:val="both"/>
        <w:rPr>
          <w:lang w:val="en-GB"/>
        </w:rPr>
      </w:pPr>
      <w:r w:rsidRPr="009C5EE4">
        <w:rPr>
          <w:lang w:val="en-GB"/>
        </w:rPr>
        <w:t xml:space="preserve">Table S4. </w:t>
      </w:r>
      <w:proofErr w:type="spellStart"/>
      <w:r w:rsidRPr="009C5EE4">
        <w:rPr>
          <w:lang w:val="en-GB"/>
        </w:rPr>
        <w:t>BtpB</w:t>
      </w:r>
      <w:proofErr w:type="spellEnd"/>
      <w:r w:rsidRPr="009C5EE4">
        <w:rPr>
          <w:lang w:val="en-GB"/>
        </w:rPr>
        <w:t xml:space="preserve"> loss-of-function mutants found by random mutagenesis screening on yeast. </w:t>
      </w:r>
    </w:p>
    <w:tbl>
      <w:tblPr>
        <w:tblW w:w="5070" w:type="dxa"/>
        <w:tblLook w:val="04A0" w:firstRow="1" w:lastRow="0" w:firstColumn="1" w:lastColumn="0" w:noHBand="0" w:noVBand="1"/>
      </w:tblPr>
      <w:tblGrid>
        <w:gridCol w:w="2518"/>
        <w:gridCol w:w="2552"/>
      </w:tblGrid>
      <w:tr w:rsidR="00C335B0" w:rsidRPr="009C5EE4" w14:paraId="016C3106" w14:textId="77777777" w:rsidTr="00C82798">
        <w:trPr>
          <w:trHeight w:val="7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EE2D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9C5EE4">
              <w:rPr>
                <w:lang w:val="en-GB"/>
              </w:rPr>
              <w:t>BtpB</w:t>
            </w:r>
            <w:proofErr w:type="spellEnd"/>
            <w:r w:rsidRPr="009C5EE4">
              <w:rPr>
                <w:lang w:val="en-GB"/>
              </w:rPr>
              <w:t xml:space="preserve"> mutations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4256A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Toxicity</w:t>
            </w:r>
          </w:p>
        </w:tc>
      </w:tr>
      <w:tr w:rsidR="00C335B0" w:rsidRPr="009C5EE4" w14:paraId="0EAE0BC7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5AAB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Y225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02165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1E1D4378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698B3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D158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CE8D7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780D107E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1162" w14:textId="77777777" w:rsidR="00C335B0" w:rsidRPr="009C5EE4" w:rsidRDefault="00C335B0" w:rsidP="00C82798">
            <w:pPr>
              <w:spacing w:line="480" w:lineRule="auto"/>
              <w:jc w:val="both"/>
              <w:rPr>
                <w:lang w:val="en-US"/>
              </w:rPr>
            </w:pPr>
            <w:r w:rsidRPr="009C5EE4">
              <w:rPr>
                <w:lang w:val="en-US"/>
              </w:rPr>
              <w:t>D156N +Y187sto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1BEAF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4C312269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EB892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Q226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B8A31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05CE2897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20138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V260A + R265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8A7A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748C4DC8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7DA28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S201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1E4D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7BD4A747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0DB61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I291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CFD77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Partial</w:t>
            </w:r>
          </w:p>
        </w:tc>
      </w:tr>
      <w:tr w:rsidR="00C335B0" w:rsidRPr="009C5EE4" w14:paraId="247EBCFC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41F6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F163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934E3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7893B8B9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4E531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Y193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953E0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202160A9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9741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F188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70CF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  <w:tr w:rsidR="00C335B0" w:rsidRPr="009C5EE4" w14:paraId="124CE949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F45C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D257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C3368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Partial</w:t>
            </w:r>
          </w:p>
        </w:tc>
      </w:tr>
      <w:tr w:rsidR="00C335B0" w:rsidRPr="009C5EE4" w14:paraId="4057809D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5A75" w14:textId="77777777" w:rsidR="00C335B0" w:rsidRPr="009C5EE4" w:rsidRDefault="00C335B0" w:rsidP="00C82798">
            <w:pPr>
              <w:spacing w:line="480" w:lineRule="auto"/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S162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0F22C" w14:textId="77777777" w:rsidR="00C335B0" w:rsidRPr="009C5EE4" w:rsidRDefault="00C335B0" w:rsidP="00C82798">
            <w:pPr>
              <w:spacing w:line="480" w:lineRule="auto"/>
              <w:jc w:val="center"/>
              <w:rPr>
                <w:lang w:val="en-GB"/>
              </w:rPr>
            </w:pPr>
            <w:r w:rsidRPr="009C5EE4">
              <w:rPr>
                <w:lang w:val="en-GB"/>
              </w:rPr>
              <w:t>None</w:t>
            </w:r>
          </w:p>
        </w:tc>
      </w:tr>
    </w:tbl>
    <w:p w14:paraId="77EDDFF9" w14:textId="77777777" w:rsidR="00B070C8" w:rsidRDefault="00B070C8">
      <w:bookmarkStart w:id="0" w:name="_GoBack"/>
      <w:bookmarkEnd w:id="0"/>
    </w:p>
    <w:sectPr w:rsidR="00B070C8" w:rsidSect="002C34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5B0"/>
    <w:rsid w:val="002C34C3"/>
    <w:rsid w:val="00B070C8"/>
    <w:rsid w:val="00C3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F77D8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35B0"/>
    <w:rPr>
      <w:rFonts w:ascii="Times New Roman" w:eastAsia="Times New Roman" w:hAnsi="Times New Roman" w:cs="Times New Roman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1</Characters>
  <Application>Microsoft Macintosh Word</Application>
  <DocSecurity>0</DocSecurity>
  <Lines>2</Lines>
  <Paragraphs>1</Paragraphs>
  <ScaleCrop>false</ScaleCrop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a Salcedo</dc:creator>
  <cp:keywords/>
  <dc:description/>
  <cp:lastModifiedBy>Suzana Salcedo</cp:lastModifiedBy>
  <cp:revision>1</cp:revision>
  <dcterms:created xsi:type="dcterms:W3CDTF">2020-04-04T12:58:00Z</dcterms:created>
  <dcterms:modified xsi:type="dcterms:W3CDTF">2020-04-04T12:58:00Z</dcterms:modified>
</cp:coreProperties>
</file>